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C592D1" w14:textId="2E676CDD" w:rsidR="00E74CC3" w:rsidRPr="00411089" w:rsidRDefault="00720C12" w:rsidP="00E74CC3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</w:t>
      </w:r>
      <w:r w:rsidR="00BB591C" w:rsidRPr="00BB591C">
        <w:rPr>
          <w:rFonts w:ascii="Times New Roman" w:hAnsi="Times New Roman" w:cs="Times New Roman"/>
          <w:b/>
          <w:sz w:val="20"/>
          <w:szCs w:val="20"/>
        </w:rPr>
        <w:t xml:space="preserve"> file</w:t>
      </w:r>
      <w:r w:rsidR="00BB591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14E0A">
        <w:rPr>
          <w:rFonts w:ascii="Times New Roman" w:hAnsi="Times New Roman" w:cs="Times New Roman"/>
          <w:b/>
          <w:sz w:val="20"/>
          <w:szCs w:val="20"/>
        </w:rPr>
        <w:t>1</w:t>
      </w:r>
      <w:r w:rsidR="00411089" w:rsidRPr="00411089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411089" w:rsidRPr="00411089">
        <w:rPr>
          <w:rFonts w:ascii="Times New Roman" w:hAnsi="Times New Roman" w:cs="Times New Roman"/>
          <w:color w:val="000000"/>
          <w:sz w:val="20"/>
          <w:szCs w:val="20"/>
          <w:lang w:val="en-CA"/>
        </w:rPr>
        <w:t>Key definition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76"/>
        <w:gridCol w:w="7280"/>
      </w:tblGrid>
      <w:tr w:rsidR="00E74CC3" w:rsidRPr="00411089" w14:paraId="660E429D" w14:textId="77777777" w:rsidTr="002218BD">
        <w:trPr>
          <w:trHeight w:val="90"/>
        </w:trPr>
        <w:tc>
          <w:tcPr>
            <w:tcW w:w="890" w:type="pct"/>
            <w:vAlign w:val="center"/>
          </w:tcPr>
          <w:p w14:paraId="4E9E4C65" w14:textId="77777777" w:rsidR="00E74CC3" w:rsidRPr="00411089" w:rsidRDefault="00853097" w:rsidP="005B14B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1089">
              <w:rPr>
                <w:rFonts w:ascii="Times New Roman" w:hAnsi="Times New Roman" w:cs="Times New Roman"/>
                <w:b/>
                <w:sz w:val="20"/>
                <w:szCs w:val="20"/>
              </w:rPr>
              <w:t>Term</w:t>
            </w:r>
          </w:p>
        </w:tc>
        <w:tc>
          <w:tcPr>
            <w:tcW w:w="4110" w:type="pct"/>
            <w:vAlign w:val="center"/>
          </w:tcPr>
          <w:p w14:paraId="29E58AE5" w14:textId="77777777" w:rsidR="00E74CC3" w:rsidRPr="00411089" w:rsidRDefault="00853097" w:rsidP="005B14B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1089">
              <w:rPr>
                <w:rFonts w:ascii="Times New Roman" w:hAnsi="Times New Roman" w:cs="Times New Roman"/>
                <w:b/>
                <w:sz w:val="20"/>
                <w:szCs w:val="20"/>
              </w:rPr>
              <w:t>Defini</w:t>
            </w:r>
            <w:bookmarkStart w:id="0" w:name="_GoBack"/>
            <w:bookmarkEnd w:id="0"/>
            <w:r w:rsidRPr="00411089">
              <w:rPr>
                <w:rFonts w:ascii="Times New Roman" w:hAnsi="Times New Roman" w:cs="Times New Roman"/>
                <w:b/>
                <w:sz w:val="20"/>
                <w:szCs w:val="20"/>
              </w:rPr>
              <w:t>tion</w:t>
            </w:r>
          </w:p>
        </w:tc>
      </w:tr>
      <w:tr w:rsidR="00E74CC3" w:rsidRPr="00411089" w14:paraId="13CB7093" w14:textId="77777777" w:rsidTr="002218BD">
        <w:trPr>
          <w:trHeight w:val="90"/>
        </w:trPr>
        <w:tc>
          <w:tcPr>
            <w:tcW w:w="890" w:type="pct"/>
            <w:vAlign w:val="center"/>
          </w:tcPr>
          <w:p w14:paraId="4C1E6F8E" w14:textId="77777777" w:rsidR="00E74CC3" w:rsidRPr="00411089" w:rsidRDefault="00E74CC3" w:rsidP="005B14B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10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rce language</w:t>
            </w:r>
          </w:p>
        </w:tc>
        <w:tc>
          <w:tcPr>
            <w:tcW w:w="4110" w:type="pct"/>
            <w:vAlign w:val="center"/>
          </w:tcPr>
          <w:p w14:paraId="46AA715A" w14:textId="667E1EA1" w:rsidR="00E74CC3" w:rsidRPr="00042A8F" w:rsidRDefault="00E74CC3" w:rsidP="00EA390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042A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 language in which the </w:t>
            </w:r>
            <w:r w:rsidR="00EA39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trument</w:t>
            </w:r>
            <w:r w:rsidRPr="00042A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as developed</w:t>
            </w:r>
            <w:r w:rsidR="0045636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="00702E3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</w:tr>
      <w:tr w:rsidR="00E74CC3" w:rsidRPr="00411089" w14:paraId="52B2B8A2" w14:textId="77777777" w:rsidTr="002218BD">
        <w:trPr>
          <w:trHeight w:val="90"/>
        </w:trPr>
        <w:tc>
          <w:tcPr>
            <w:tcW w:w="890" w:type="pct"/>
            <w:vAlign w:val="center"/>
          </w:tcPr>
          <w:p w14:paraId="7EAA79EF" w14:textId="6E5AE001" w:rsidR="00E74CC3" w:rsidRPr="00411089" w:rsidRDefault="00E74CC3" w:rsidP="00702E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10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arget </w:t>
            </w:r>
            <w:r w:rsidR="00702E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anish variety</w:t>
            </w:r>
            <w:r w:rsidR="007D7F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4110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nguage</w:t>
            </w:r>
          </w:p>
        </w:tc>
        <w:tc>
          <w:tcPr>
            <w:tcW w:w="4110" w:type="pct"/>
            <w:vAlign w:val="center"/>
          </w:tcPr>
          <w:p w14:paraId="6D14D16A" w14:textId="6ECF45A8" w:rsidR="00E74CC3" w:rsidRPr="00042A8F" w:rsidRDefault="00E74CC3" w:rsidP="00702E3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042A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 </w:t>
            </w:r>
            <w:r w:rsidR="00702E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anish variety</w:t>
            </w:r>
            <w:r w:rsidR="00BD74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042A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anguage in which the source language will be translated and </w:t>
            </w:r>
            <w:r w:rsidR="00EC69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lturally adapted</w:t>
            </w:r>
            <w:r w:rsidR="0045636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="00702E3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</w:tr>
      <w:tr w:rsidR="00E74CC3" w:rsidRPr="00411089" w14:paraId="57696598" w14:textId="77777777" w:rsidTr="002218BD">
        <w:trPr>
          <w:trHeight w:val="268"/>
        </w:trPr>
        <w:tc>
          <w:tcPr>
            <w:tcW w:w="890" w:type="pct"/>
            <w:vAlign w:val="center"/>
          </w:tcPr>
          <w:p w14:paraId="2D61F2B3" w14:textId="77777777" w:rsidR="00E74CC3" w:rsidRPr="00411089" w:rsidRDefault="00E74CC3" w:rsidP="005B14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1089">
              <w:rPr>
                <w:rFonts w:ascii="Times New Roman" w:hAnsi="Times New Roman" w:cs="Times New Roman"/>
                <w:sz w:val="20"/>
                <w:szCs w:val="20"/>
              </w:rPr>
              <w:t>Forward translation</w:t>
            </w:r>
          </w:p>
        </w:tc>
        <w:tc>
          <w:tcPr>
            <w:tcW w:w="4110" w:type="pct"/>
            <w:vAlign w:val="center"/>
          </w:tcPr>
          <w:p w14:paraId="21A87A52" w14:textId="00D08E5F" w:rsidR="00E74CC3" w:rsidRPr="00042A8F" w:rsidRDefault="00E74CC3" w:rsidP="00702E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A8F">
              <w:rPr>
                <w:rFonts w:ascii="Times New Roman" w:hAnsi="Times New Roman" w:cs="Times New Roman"/>
                <w:sz w:val="20"/>
                <w:szCs w:val="20"/>
              </w:rPr>
              <w:t xml:space="preserve">The process of translating the source language into the target </w:t>
            </w:r>
            <w:r w:rsidR="00E04C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anish</w:t>
            </w:r>
            <w:r w:rsidR="00702E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ariety</w:t>
            </w:r>
            <w:r w:rsidR="00BD740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EC6998">
              <w:rPr>
                <w:rFonts w:ascii="Times New Roman" w:hAnsi="Times New Roman" w:cs="Times New Roman"/>
                <w:sz w:val="20"/>
                <w:szCs w:val="20"/>
              </w:rPr>
              <w:t xml:space="preserve">language, which </w:t>
            </w:r>
            <w:r w:rsidRPr="00042A8F">
              <w:rPr>
                <w:rFonts w:ascii="Times New Roman" w:hAnsi="Times New Roman" w:cs="Times New Roman"/>
                <w:sz w:val="20"/>
                <w:szCs w:val="20"/>
              </w:rPr>
              <w:t xml:space="preserve">requires 2 translators who are native speakers of the target </w:t>
            </w:r>
            <w:r w:rsidR="00702E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anish variety</w:t>
            </w:r>
            <w:r w:rsidR="00BD740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42A8F">
              <w:rPr>
                <w:rFonts w:ascii="Times New Roman" w:hAnsi="Times New Roman" w:cs="Times New Roman"/>
                <w:sz w:val="20"/>
                <w:szCs w:val="20"/>
              </w:rPr>
              <w:t>language, and bilingual in the source language</w:t>
            </w:r>
            <w:r w:rsidR="00702E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5</w:t>
            </w:r>
            <w:r w:rsidR="004563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4</w:t>
            </w:r>
            <w:r w:rsidR="00702E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E74CC3" w:rsidRPr="00411089" w14:paraId="2D0A445B" w14:textId="77777777" w:rsidTr="002218BD">
        <w:trPr>
          <w:trHeight w:val="241"/>
        </w:trPr>
        <w:tc>
          <w:tcPr>
            <w:tcW w:w="890" w:type="pct"/>
            <w:vAlign w:val="center"/>
          </w:tcPr>
          <w:p w14:paraId="016B4ED7" w14:textId="77777777" w:rsidR="00E74CC3" w:rsidRPr="00411089" w:rsidRDefault="00E74CC3" w:rsidP="005B14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1089">
              <w:rPr>
                <w:rFonts w:ascii="Times New Roman" w:hAnsi="Times New Roman" w:cs="Times New Roman"/>
                <w:sz w:val="20"/>
                <w:szCs w:val="20"/>
              </w:rPr>
              <w:t>Back translation</w:t>
            </w:r>
          </w:p>
        </w:tc>
        <w:tc>
          <w:tcPr>
            <w:tcW w:w="4110" w:type="pct"/>
            <w:vAlign w:val="center"/>
          </w:tcPr>
          <w:p w14:paraId="0CBC40AF" w14:textId="3066D3C9" w:rsidR="00E74CC3" w:rsidRPr="00411089" w:rsidRDefault="00E74CC3" w:rsidP="004563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1089">
              <w:rPr>
                <w:rFonts w:ascii="Times New Roman" w:hAnsi="Times New Roman" w:cs="Times New Roman"/>
                <w:sz w:val="20"/>
                <w:szCs w:val="20"/>
              </w:rPr>
              <w:t xml:space="preserve">The process of translating the target </w:t>
            </w:r>
            <w:r w:rsidR="00E04C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anish variety</w:t>
            </w:r>
            <w:r w:rsidR="00BD740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11089">
              <w:rPr>
                <w:rFonts w:ascii="Times New Roman" w:hAnsi="Times New Roman" w:cs="Times New Roman"/>
                <w:sz w:val="20"/>
                <w:szCs w:val="20"/>
              </w:rPr>
              <w:t>language version</w:t>
            </w:r>
            <w:r w:rsidR="00EC6998">
              <w:rPr>
                <w:rFonts w:ascii="Times New Roman" w:hAnsi="Times New Roman" w:cs="Times New Roman"/>
                <w:sz w:val="20"/>
                <w:szCs w:val="20"/>
              </w:rPr>
              <w:t xml:space="preserve"> back into the source language, which </w:t>
            </w:r>
            <w:r w:rsidRPr="00042A8F">
              <w:rPr>
                <w:rFonts w:ascii="Times New Roman" w:hAnsi="Times New Roman" w:cs="Times New Roman"/>
                <w:sz w:val="20"/>
                <w:szCs w:val="20"/>
              </w:rPr>
              <w:t xml:space="preserve">requires one translator who is a native speaker of the source language, and bilingual in the target </w:t>
            </w:r>
            <w:r w:rsidR="00E04C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anish variety</w:t>
            </w:r>
            <w:r w:rsidR="00BD740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42A8F">
              <w:rPr>
                <w:rFonts w:ascii="Times New Roman" w:hAnsi="Times New Roman" w:cs="Times New Roman"/>
                <w:sz w:val="20"/>
                <w:szCs w:val="20"/>
              </w:rPr>
              <w:t>language</w:t>
            </w:r>
            <w:r w:rsidR="00E04C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5</w:t>
            </w:r>
            <w:r w:rsidR="004563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4</w:t>
            </w:r>
            <w:r w:rsidR="00E04C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E74CC3" w:rsidRPr="00411089" w14:paraId="0937322C" w14:textId="77777777" w:rsidTr="002218BD">
        <w:trPr>
          <w:trHeight w:val="90"/>
        </w:trPr>
        <w:tc>
          <w:tcPr>
            <w:tcW w:w="890" w:type="pct"/>
            <w:vAlign w:val="center"/>
          </w:tcPr>
          <w:p w14:paraId="7DED20AC" w14:textId="77777777" w:rsidR="00E74CC3" w:rsidRPr="00411089" w:rsidRDefault="00E74CC3" w:rsidP="005B14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1089">
              <w:rPr>
                <w:rFonts w:ascii="Times New Roman" w:hAnsi="Times New Roman" w:cs="Times New Roman"/>
                <w:sz w:val="20"/>
                <w:szCs w:val="20"/>
              </w:rPr>
              <w:t>Cognitive debriefing interviews</w:t>
            </w:r>
          </w:p>
        </w:tc>
        <w:tc>
          <w:tcPr>
            <w:tcW w:w="4110" w:type="pct"/>
            <w:vAlign w:val="center"/>
          </w:tcPr>
          <w:p w14:paraId="0D0B653B" w14:textId="0BEF65D5" w:rsidR="00E74CC3" w:rsidRPr="00411089" w:rsidRDefault="00E74CC3" w:rsidP="00EA39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1089">
              <w:rPr>
                <w:rFonts w:ascii="Times New Roman" w:hAnsi="Times New Roman" w:cs="Times New Roman"/>
                <w:sz w:val="20"/>
                <w:szCs w:val="20"/>
              </w:rPr>
              <w:t xml:space="preserve">The process </w:t>
            </w:r>
            <w:r w:rsidR="00EC6998">
              <w:rPr>
                <w:rFonts w:ascii="Times New Roman" w:hAnsi="Times New Roman" w:cs="Times New Roman"/>
                <w:sz w:val="20"/>
                <w:szCs w:val="20"/>
              </w:rPr>
              <w:t>of testing the</w:t>
            </w:r>
            <w:r w:rsidRPr="00411089">
              <w:rPr>
                <w:rFonts w:ascii="Times New Roman" w:hAnsi="Times New Roman" w:cs="Times New Roman"/>
                <w:sz w:val="20"/>
                <w:szCs w:val="20"/>
              </w:rPr>
              <w:t xml:space="preserve"> target </w:t>
            </w:r>
            <w:r w:rsidR="00E04C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anish variety</w:t>
            </w:r>
            <w:r w:rsidR="00BD740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11089">
              <w:rPr>
                <w:rFonts w:ascii="Times New Roman" w:hAnsi="Times New Roman" w:cs="Times New Roman"/>
                <w:sz w:val="20"/>
                <w:szCs w:val="20"/>
              </w:rPr>
              <w:t xml:space="preserve">language version on patients </w:t>
            </w:r>
            <w:r w:rsidR="006D3F19">
              <w:rPr>
                <w:rFonts w:ascii="Times New Roman" w:hAnsi="Times New Roman" w:cs="Times New Roman"/>
                <w:sz w:val="20"/>
                <w:szCs w:val="20"/>
              </w:rPr>
              <w:t>from the target population</w:t>
            </w:r>
            <w:r w:rsidR="00EC6998">
              <w:rPr>
                <w:rFonts w:ascii="Times New Roman" w:hAnsi="Times New Roman" w:cs="Times New Roman"/>
                <w:sz w:val="20"/>
                <w:szCs w:val="20"/>
              </w:rPr>
              <w:t xml:space="preserve"> to identify </w:t>
            </w:r>
            <w:r w:rsidRPr="00411089">
              <w:rPr>
                <w:rFonts w:ascii="Times New Roman" w:hAnsi="Times New Roman" w:cs="Times New Roman"/>
                <w:sz w:val="20"/>
                <w:szCs w:val="20"/>
              </w:rPr>
              <w:t xml:space="preserve">difficulties with comprehension. </w:t>
            </w:r>
            <w:r w:rsidR="00853097" w:rsidRPr="00042A8F">
              <w:rPr>
                <w:rFonts w:ascii="Times New Roman" w:hAnsi="Times New Roman" w:cs="Times New Roman"/>
                <w:sz w:val="20"/>
                <w:szCs w:val="20"/>
              </w:rPr>
              <w:t xml:space="preserve">Face-to-face interviews </w:t>
            </w:r>
            <w:r w:rsidR="00EC6998">
              <w:rPr>
                <w:rFonts w:ascii="Times New Roman" w:hAnsi="Times New Roman" w:cs="Times New Roman"/>
                <w:sz w:val="20"/>
                <w:szCs w:val="20"/>
              </w:rPr>
              <w:t>are conducted to test</w:t>
            </w:r>
            <w:r w:rsidRPr="00042A8F">
              <w:rPr>
                <w:rFonts w:ascii="Times New Roman" w:hAnsi="Times New Roman" w:cs="Times New Roman"/>
                <w:sz w:val="20"/>
                <w:szCs w:val="20"/>
              </w:rPr>
              <w:t xml:space="preserve"> how individuals understand and in</w:t>
            </w:r>
            <w:r w:rsidR="00200EE4" w:rsidRPr="00042A8F">
              <w:rPr>
                <w:rFonts w:ascii="Times New Roman" w:hAnsi="Times New Roman" w:cs="Times New Roman"/>
                <w:sz w:val="20"/>
                <w:szCs w:val="20"/>
              </w:rPr>
              <w:t xml:space="preserve">terpret the </w:t>
            </w:r>
            <w:r w:rsidR="00EA390E">
              <w:rPr>
                <w:rFonts w:ascii="Times New Roman" w:hAnsi="Times New Roman" w:cs="Times New Roman"/>
                <w:sz w:val="20"/>
                <w:szCs w:val="20"/>
              </w:rPr>
              <w:t>instrument</w:t>
            </w:r>
            <w:r w:rsidR="00200EE4" w:rsidRPr="00042A8F">
              <w:rPr>
                <w:rFonts w:ascii="Times New Roman" w:hAnsi="Times New Roman" w:cs="Times New Roman"/>
                <w:sz w:val="20"/>
                <w:szCs w:val="20"/>
              </w:rPr>
              <w:t xml:space="preserve"> items</w:t>
            </w:r>
            <w:r w:rsidR="00EC6998">
              <w:rPr>
                <w:rFonts w:ascii="Times New Roman" w:hAnsi="Times New Roman" w:cs="Times New Roman"/>
                <w:sz w:val="20"/>
                <w:szCs w:val="20"/>
              </w:rPr>
              <w:t xml:space="preserve"> instructions and response options</w:t>
            </w:r>
            <w:r w:rsidR="00E04C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5</w:t>
            </w:r>
            <w:r w:rsidR="004563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4</w:t>
            </w:r>
            <w:r w:rsidR="00E04C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2218BD" w:rsidRPr="00411089" w14:paraId="3CD2BF76" w14:textId="77777777" w:rsidTr="00B85AB5">
        <w:trPr>
          <w:trHeight w:val="534"/>
        </w:trPr>
        <w:tc>
          <w:tcPr>
            <w:tcW w:w="890" w:type="pct"/>
            <w:vAlign w:val="center"/>
          </w:tcPr>
          <w:p w14:paraId="53847C2C" w14:textId="528B90E4" w:rsidR="002218BD" w:rsidRPr="00DF0410" w:rsidRDefault="002218BD" w:rsidP="005B14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0410">
              <w:rPr>
                <w:rFonts w:ascii="Times New Roman" w:hAnsi="Times New Roman" w:cs="Times New Roman"/>
                <w:sz w:val="20"/>
                <w:szCs w:val="20"/>
              </w:rPr>
              <w:t>Semantic equivalence</w:t>
            </w:r>
          </w:p>
        </w:tc>
        <w:tc>
          <w:tcPr>
            <w:tcW w:w="4110" w:type="pct"/>
            <w:vAlign w:val="center"/>
          </w:tcPr>
          <w:p w14:paraId="1C9C8CD0" w14:textId="1415F6F0" w:rsidR="002218BD" w:rsidRPr="00DF0410" w:rsidRDefault="00BD7401" w:rsidP="00A0163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F041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imilarity</w:t>
            </w:r>
            <w:r w:rsidR="00B85AB5" w:rsidRPr="00DF041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in the meaning of words</w:t>
            </w:r>
            <w:r w:rsidR="004563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3</w:t>
            </w:r>
            <w:r w:rsidR="00E04C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4</w:t>
            </w:r>
          </w:p>
        </w:tc>
      </w:tr>
      <w:tr w:rsidR="002218BD" w:rsidRPr="00411089" w14:paraId="482BE0BE" w14:textId="77777777" w:rsidTr="002218BD">
        <w:trPr>
          <w:trHeight w:val="90"/>
        </w:trPr>
        <w:tc>
          <w:tcPr>
            <w:tcW w:w="890" w:type="pct"/>
            <w:vAlign w:val="center"/>
          </w:tcPr>
          <w:p w14:paraId="0C3F2EC3" w14:textId="4F426873" w:rsidR="002218BD" w:rsidRPr="00DF0410" w:rsidRDefault="002218BD" w:rsidP="005B14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0410">
              <w:rPr>
                <w:rFonts w:ascii="Times New Roman" w:hAnsi="Times New Roman" w:cs="Times New Roman"/>
                <w:sz w:val="20"/>
                <w:szCs w:val="20"/>
              </w:rPr>
              <w:t>Idiomatic equivalence</w:t>
            </w:r>
          </w:p>
        </w:tc>
        <w:tc>
          <w:tcPr>
            <w:tcW w:w="4110" w:type="pct"/>
            <w:vAlign w:val="center"/>
          </w:tcPr>
          <w:p w14:paraId="6EF1AAA1" w14:textId="3AE0B3F3" w:rsidR="002218BD" w:rsidRPr="00DF0410" w:rsidRDefault="00BD7401" w:rsidP="00A0163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0410">
              <w:rPr>
                <w:rFonts w:ascii="Times New Roman" w:hAnsi="Times New Roman" w:cs="Times New Roman"/>
                <w:sz w:val="20"/>
                <w:szCs w:val="20"/>
              </w:rPr>
              <w:t>Similarity</w:t>
            </w:r>
            <w:r w:rsidR="00B85AB5" w:rsidRPr="00DF0410">
              <w:rPr>
                <w:rFonts w:ascii="Times New Roman" w:hAnsi="Times New Roman" w:cs="Times New Roman"/>
                <w:sz w:val="20"/>
                <w:szCs w:val="20"/>
              </w:rPr>
              <w:t xml:space="preserve"> in the translation of </w:t>
            </w:r>
            <w:r w:rsidR="00260FCA">
              <w:rPr>
                <w:rFonts w:ascii="Times New Roman" w:hAnsi="Times New Roman" w:cs="Times New Roman"/>
                <w:sz w:val="20"/>
                <w:szCs w:val="20"/>
              </w:rPr>
              <w:t xml:space="preserve">idioms and </w:t>
            </w:r>
            <w:r w:rsidR="00B85AB5" w:rsidRPr="00DF0410">
              <w:rPr>
                <w:rFonts w:ascii="Times New Roman" w:hAnsi="Times New Roman" w:cs="Times New Roman"/>
                <w:sz w:val="20"/>
                <w:szCs w:val="20"/>
              </w:rPr>
              <w:t>colloquial terminology</w:t>
            </w:r>
            <w:r w:rsidR="004563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3</w:t>
            </w:r>
            <w:r w:rsidR="00E04C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4</w:t>
            </w:r>
          </w:p>
        </w:tc>
      </w:tr>
      <w:tr w:rsidR="002218BD" w:rsidRPr="00411089" w14:paraId="1A02DAAC" w14:textId="77777777" w:rsidTr="002218BD">
        <w:trPr>
          <w:trHeight w:val="90"/>
        </w:trPr>
        <w:tc>
          <w:tcPr>
            <w:tcW w:w="890" w:type="pct"/>
            <w:vAlign w:val="center"/>
          </w:tcPr>
          <w:p w14:paraId="448C35AD" w14:textId="68423078" w:rsidR="002218BD" w:rsidRPr="00DF0410" w:rsidRDefault="002218BD" w:rsidP="005B14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0410">
              <w:rPr>
                <w:rFonts w:ascii="Times New Roman" w:hAnsi="Times New Roman" w:cs="Times New Roman"/>
                <w:sz w:val="20"/>
                <w:szCs w:val="20"/>
              </w:rPr>
              <w:t>Experiential equivalence</w:t>
            </w:r>
          </w:p>
        </w:tc>
        <w:tc>
          <w:tcPr>
            <w:tcW w:w="4110" w:type="pct"/>
            <w:vAlign w:val="center"/>
          </w:tcPr>
          <w:p w14:paraId="51F408CF" w14:textId="7449F61B" w:rsidR="002218BD" w:rsidRPr="00DF0410" w:rsidRDefault="00BD7401" w:rsidP="00BD74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content of the instrument is c</w:t>
            </w:r>
            <w:r w:rsidR="00B1153E" w:rsidRPr="00B1153E">
              <w:rPr>
                <w:rFonts w:ascii="Times New Roman" w:hAnsi="Times New Roman" w:cs="Times New Roman"/>
                <w:sz w:val="20"/>
                <w:szCs w:val="20"/>
              </w:rPr>
              <w:t>ultu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y</w:t>
            </w:r>
            <w:r w:rsidR="00B1153E" w:rsidRPr="00B11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57C26">
              <w:rPr>
                <w:rFonts w:ascii="Times New Roman" w:hAnsi="Times New Roman" w:cs="Times New Roman"/>
                <w:sz w:val="20"/>
                <w:szCs w:val="20"/>
              </w:rPr>
              <w:t>equi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ent</w:t>
            </w:r>
            <w:r w:rsidR="004563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3</w:t>
            </w:r>
            <w:r w:rsidR="00E04C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4</w:t>
            </w:r>
          </w:p>
        </w:tc>
      </w:tr>
      <w:tr w:rsidR="002218BD" w:rsidRPr="00411089" w14:paraId="55D474A4" w14:textId="77777777" w:rsidTr="002218BD">
        <w:trPr>
          <w:trHeight w:val="90"/>
        </w:trPr>
        <w:tc>
          <w:tcPr>
            <w:tcW w:w="890" w:type="pct"/>
            <w:vAlign w:val="center"/>
          </w:tcPr>
          <w:p w14:paraId="691303FE" w14:textId="4E4A54B8" w:rsidR="002218BD" w:rsidRPr="00DF0410" w:rsidRDefault="002218BD" w:rsidP="005B14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0410">
              <w:rPr>
                <w:rFonts w:ascii="Times New Roman" w:hAnsi="Times New Roman" w:cs="Times New Roman"/>
                <w:sz w:val="20"/>
                <w:szCs w:val="20"/>
              </w:rPr>
              <w:t>Conceptual equivalence</w:t>
            </w:r>
          </w:p>
        </w:tc>
        <w:tc>
          <w:tcPr>
            <w:tcW w:w="4110" w:type="pct"/>
            <w:vAlign w:val="center"/>
          </w:tcPr>
          <w:p w14:paraId="198D1E69" w14:textId="6AB6C6D6" w:rsidR="002218BD" w:rsidRPr="00DF0410" w:rsidRDefault="00BD7401" w:rsidP="00A0163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BF65CC" w:rsidRPr="00DF0410">
              <w:rPr>
                <w:rFonts w:ascii="Times New Roman" w:hAnsi="Times New Roman" w:cs="Times New Roman"/>
                <w:sz w:val="20"/>
                <w:szCs w:val="20"/>
              </w:rPr>
              <w:t>oncep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idity in relation to </w:t>
            </w:r>
            <w:r w:rsidR="00BF65CC" w:rsidRPr="00DF0410">
              <w:rPr>
                <w:rFonts w:ascii="Times New Roman" w:hAnsi="Times New Roman" w:cs="Times New Roman"/>
                <w:sz w:val="20"/>
                <w:szCs w:val="20"/>
              </w:rPr>
              <w:t xml:space="preserve">experiences of </w:t>
            </w:r>
            <w:r w:rsidRPr="00DF0410">
              <w:rPr>
                <w:rFonts w:ascii="Times New Roman" w:hAnsi="Times New Roman" w:cs="Times New Roman"/>
                <w:sz w:val="20"/>
                <w:szCs w:val="20"/>
              </w:rPr>
              <w:t>individuals</w:t>
            </w:r>
            <w:r w:rsidR="00BF65CC" w:rsidRPr="00DF0410">
              <w:rPr>
                <w:rFonts w:ascii="Times New Roman" w:hAnsi="Times New Roman" w:cs="Times New Roman"/>
                <w:sz w:val="20"/>
                <w:szCs w:val="20"/>
              </w:rPr>
              <w:t xml:space="preserve"> in the target culture</w:t>
            </w:r>
            <w:r w:rsidR="004563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3</w:t>
            </w:r>
            <w:r w:rsidR="00E04C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4</w:t>
            </w:r>
          </w:p>
        </w:tc>
      </w:tr>
    </w:tbl>
    <w:p w14:paraId="258C7C21" w14:textId="77777777" w:rsidR="00E74CC3" w:rsidRPr="00E74CC3" w:rsidRDefault="00E74CC3" w:rsidP="00E74CC3">
      <w:pPr>
        <w:spacing w:line="480" w:lineRule="auto"/>
        <w:rPr>
          <w:b/>
        </w:rPr>
      </w:pPr>
    </w:p>
    <w:sectPr w:rsidR="00E74CC3" w:rsidRPr="00E74CC3" w:rsidSect="004D742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4CC3"/>
    <w:rsid w:val="00042A8F"/>
    <w:rsid w:val="00057C26"/>
    <w:rsid w:val="00095289"/>
    <w:rsid w:val="00200EE4"/>
    <w:rsid w:val="002218BD"/>
    <w:rsid w:val="00240C4B"/>
    <w:rsid w:val="00260FCA"/>
    <w:rsid w:val="002A0D1A"/>
    <w:rsid w:val="002B0272"/>
    <w:rsid w:val="00411089"/>
    <w:rsid w:val="00456367"/>
    <w:rsid w:val="004D7421"/>
    <w:rsid w:val="004F6317"/>
    <w:rsid w:val="005B14B2"/>
    <w:rsid w:val="006A0984"/>
    <w:rsid w:val="006D3F19"/>
    <w:rsid w:val="00702E39"/>
    <w:rsid w:val="00720C12"/>
    <w:rsid w:val="00796E94"/>
    <w:rsid w:val="007B7C49"/>
    <w:rsid w:val="007D7F14"/>
    <w:rsid w:val="007E2108"/>
    <w:rsid w:val="008515BB"/>
    <w:rsid w:val="00853097"/>
    <w:rsid w:val="008626C0"/>
    <w:rsid w:val="00914E0A"/>
    <w:rsid w:val="009F6086"/>
    <w:rsid w:val="00A01634"/>
    <w:rsid w:val="00A90CE2"/>
    <w:rsid w:val="00B1153E"/>
    <w:rsid w:val="00B85AB5"/>
    <w:rsid w:val="00BB591C"/>
    <w:rsid w:val="00BD7401"/>
    <w:rsid w:val="00BF65CC"/>
    <w:rsid w:val="00C1697D"/>
    <w:rsid w:val="00DD7A4C"/>
    <w:rsid w:val="00DF0410"/>
    <w:rsid w:val="00E04C00"/>
    <w:rsid w:val="00E74CC3"/>
    <w:rsid w:val="00EA390E"/>
    <w:rsid w:val="00EC6998"/>
    <w:rsid w:val="00FD2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59B4C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4C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313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214</Words>
  <Characters>1220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Tsangaris</dc:creator>
  <cp:keywords/>
  <dc:description/>
  <cp:lastModifiedBy>Microsoft Office User</cp:lastModifiedBy>
  <cp:revision>36</cp:revision>
  <dcterms:created xsi:type="dcterms:W3CDTF">2016-11-28T00:20:00Z</dcterms:created>
  <dcterms:modified xsi:type="dcterms:W3CDTF">2017-06-19T15:58:00Z</dcterms:modified>
</cp:coreProperties>
</file>